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1DC" w:rsidRPr="004B24DF" w:rsidRDefault="004B24DF" w:rsidP="000028AA">
      <w:pPr>
        <w:ind w:hanging="567"/>
        <w:rPr>
          <w:rFonts w:ascii="Arial" w:hAnsi="Arial" w:cs="Arial"/>
          <w:sz w:val="20"/>
          <w:szCs w:val="20"/>
          <w:lang w:val="en-US"/>
        </w:rPr>
      </w:pPr>
      <w:r w:rsidRPr="004B24DF">
        <w:rPr>
          <w:rFonts w:ascii="Arial" w:hAnsi="Arial" w:cs="Arial"/>
          <w:b/>
          <w:sz w:val="20"/>
          <w:szCs w:val="20"/>
          <w:lang w:val="en-US"/>
        </w:rPr>
        <w:t xml:space="preserve">Table for peer Reviewer. </w:t>
      </w:r>
      <w:r w:rsidR="000B4287" w:rsidRPr="004B24DF">
        <w:rPr>
          <w:rFonts w:ascii="Arial" w:hAnsi="Arial" w:cs="Arial"/>
          <w:sz w:val="20"/>
          <w:szCs w:val="20"/>
          <w:lang w:val="en-US"/>
        </w:rPr>
        <w:t xml:space="preserve">Score test of proportional hazards assumption, based on scaled </w:t>
      </w:r>
      <w:proofErr w:type="spellStart"/>
      <w:r w:rsidR="000B4287" w:rsidRPr="004B24DF">
        <w:rPr>
          <w:rFonts w:ascii="Arial" w:hAnsi="Arial" w:cs="Arial"/>
          <w:sz w:val="20"/>
          <w:szCs w:val="20"/>
          <w:lang w:val="en-US"/>
        </w:rPr>
        <w:t>Schoenfeld</w:t>
      </w:r>
      <w:proofErr w:type="spellEnd"/>
      <w:r w:rsidR="000B4287" w:rsidRPr="004B24DF">
        <w:rPr>
          <w:rFonts w:ascii="Arial" w:hAnsi="Arial" w:cs="Arial"/>
          <w:sz w:val="20"/>
          <w:szCs w:val="20"/>
          <w:lang w:val="en-US"/>
        </w:rPr>
        <w:t xml:space="preserve"> residuals</w:t>
      </w:r>
    </w:p>
    <w:tbl>
      <w:tblPr>
        <w:tblW w:w="10963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200"/>
        <w:gridCol w:w="1656"/>
        <w:gridCol w:w="2127"/>
        <w:gridCol w:w="960"/>
        <w:gridCol w:w="1260"/>
        <w:gridCol w:w="720"/>
        <w:gridCol w:w="1360"/>
      </w:tblGrid>
      <w:tr w:rsidR="00F22A11" w:rsidRPr="000B4287" w:rsidTr="000028AA">
        <w:trPr>
          <w:trHeight w:val="330"/>
        </w:trPr>
        <w:tc>
          <w:tcPr>
            <w:tcW w:w="1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4B24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Outcom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4B24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odel</w:t>
            </w:r>
          </w:p>
        </w:tc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4B24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ariables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22A11" w:rsidRPr="000B4287" w:rsidRDefault="00F22A11" w:rsidP="00F22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4B24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ho*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4B24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hi-</w:t>
            </w:r>
            <w:proofErr w:type="spellStart"/>
            <w:r w:rsidRPr="000B42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quare</w:t>
            </w:r>
            <w:proofErr w:type="spellEnd"/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4B24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  <w:proofErr w:type="spellEnd"/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4B24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-</w:t>
            </w:r>
            <w:proofErr w:type="spellStart"/>
            <w:r w:rsidRPr="000B42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F22A11" w:rsidRPr="000B4287" w:rsidTr="00A21F40">
        <w:trPr>
          <w:trHeight w:val="315"/>
        </w:trPr>
        <w:tc>
          <w:tcPr>
            <w:tcW w:w="16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DAEEF3"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verall</w:t>
            </w:r>
            <w:proofErr w:type="spellEnd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urvival</w:t>
            </w:r>
            <w:proofErr w:type="spellEnd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OS)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ivariate</w:t>
            </w:r>
            <w:proofErr w:type="spellEnd"/>
          </w:p>
        </w:tc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miR-10b </w:t>
            </w: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Rs</w:t>
            </w:r>
            <w:proofErr w:type="spellEnd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F22A11" w:rsidRPr="000B4287" w:rsidRDefault="000028A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07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0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43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ultivariate</w:t>
            </w:r>
          </w:p>
        </w:tc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miR-10b </w:t>
            </w: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Rs</w:t>
            </w:r>
            <w:proofErr w:type="spellEnd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21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56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11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umor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 vs. T1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96</w:t>
            </w:r>
          </w:p>
        </w:tc>
      </w:tr>
      <w:tr w:rsidR="00BC52DA" w:rsidRPr="00F22A11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F22A11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F22A11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F22A11" w:rsidRDefault="00BC52DA" w:rsidP="00F22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F22A11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 vs. T1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7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F22A11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99</w:t>
            </w:r>
          </w:p>
        </w:tc>
      </w:tr>
      <w:tr w:rsidR="00BC52DA" w:rsidRPr="00F22A11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F22A11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F22A11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F22A11" w:rsidRDefault="00BC52DA" w:rsidP="00F22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F22A11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 vs. T1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2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F22A11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24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028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ymph node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.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4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2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59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ER status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.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70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0028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status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.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34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KI67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1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38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ER2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028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.</w:t>
            </w:r>
            <w:r w:rsidRPr="000028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1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23</w:t>
            </w:r>
          </w:p>
        </w:tc>
      </w:tr>
      <w:tr w:rsidR="00BC52DA" w:rsidRPr="000028AA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0028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rade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2 vs. G1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1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67</w:t>
            </w:r>
          </w:p>
        </w:tc>
      </w:tr>
      <w:tr w:rsidR="00BC52DA" w:rsidRPr="000028AA" w:rsidTr="00A21F40">
        <w:trPr>
          <w:trHeight w:val="315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0028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rade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3 vs. G1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1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85</w:t>
            </w:r>
          </w:p>
        </w:tc>
      </w:tr>
      <w:tr w:rsidR="00F22A11" w:rsidRPr="000028AA" w:rsidTr="00A21F40">
        <w:trPr>
          <w:trHeight w:val="315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lobal test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F22A11" w:rsidRPr="000028AA" w:rsidRDefault="000028A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--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</w:tcPr>
          <w:p w:rsidR="00F22A11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0.92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F22A11" w:rsidRPr="000B4287" w:rsidRDefault="00AC440D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EF73D9" w:rsidRPr="000B4287" w:rsidRDefault="00EF73D9" w:rsidP="00EF7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450</w:t>
            </w:r>
          </w:p>
        </w:tc>
      </w:tr>
      <w:tr w:rsidR="00F22A11" w:rsidRPr="000B4287" w:rsidTr="00A21F40">
        <w:trPr>
          <w:trHeight w:val="315"/>
        </w:trPr>
        <w:tc>
          <w:tcPr>
            <w:tcW w:w="16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isease Free Survival (DFS)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ivariate</w:t>
            </w:r>
            <w:proofErr w:type="spellEnd"/>
          </w:p>
        </w:tc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iR</w:t>
            </w:r>
            <w:proofErr w:type="spellEnd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10b </w:t>
            </w: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Rs</w:t>
            </w:r>
            <w:proofErr w:type="spellEnd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22A11" w:rsidRPr="000B4287" w:rsidRDefault="00A21F40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26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.03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82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ultivariate</w:t>
            </w:r>
          </w:p>
        </w:tc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miR-10b </w:t>
            </w: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Rs</w:t>
            </w:r>
            <w:proofErr w:type="spellEnd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08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0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83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umor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 vs. T1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57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F22A11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C52DA" w:rsidRPr="00F22A11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 vs. T1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7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96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F22A11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C52DA" w:rsidRPr="00F22A11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 vs. T1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0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72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028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ymph node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.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78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ER status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.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08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status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.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36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KI67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11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ER2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028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.</w:t>
            </w:r>
            <w:r w:rsidRPr="000028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5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16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rade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2 vs. G1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26</w:t>
            </w:r>
          </w:p>
        </w:tc>
      </w:tr>
      <w:tr w:rsidR="00BC52DA" w:rsidRPr="000B4287" w:rsidTr="00A21F40">
        <w:trPr>
          <w:trHeight w:val="315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rade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3 vs. G1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52DA" w:rsidRPr="00BC52DA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13</w:t>
            </w:r>
          </w:p>
        </w:tc>
      </w:tr>
      <w:tr w:rsidR="00F22A11" w:rsidRPr="000B4287" w:rsidTr="00A21F40">
        <w:trPr>
          <w:trHeight w:val="315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lobal test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22A11" w:rsidRPr="000B4287" w:rsidRDefault="00A21F40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22A11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C52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27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22A11" w:rsidRPr="000B4287" w:rsidRDefault="00AC440D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22A11" w:rsidRPr="000B4287" w:rsidRDefault="00EF73D9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17</w:t>
            </w:r>
          </w:p>
        </w:tc>
      </w:tr>
      <w:tr w:rsidR="00F22A11" w:rsidRPr="000B4287" w:rsidTr="00A21F40">
        <w:trPr>
          <w:trHeight w:val="315"/>
        </w:trPr>
        <w:tc>
          <w:tcPr>
            <w:tcW w:w="16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DAEEF3"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tastasis</w:t>
            </w:r>
            <w:proofErr w:type="spellEnd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-free </w:t>
            </w: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urvival</w:t>
            </w:r>
            <w:proofErr w:type="spellEnd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MFS)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ivariate</w:t>
            </w:r>
            <w:proofErr w:type="spellEnd"/>
          </w:p>
        </w:tc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miR-10b </w:t>
            </w: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Rs</w:t>
            </w:r>
            <w:proofErr w:type="spellEnd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F22A11" w:rsidRPr="000B4287" w:rsidRDefault="00A21F40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24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59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07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ultivariate</w:t>
            </w:r>
          </w:p>
        </w:tc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miR-10b </w:t>
            </w: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Rs</w:t>
            </w:r>
            <w:proofErr w:type="spellEnd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04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9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63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umor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 vs. T1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0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17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F22A11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F22A11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 vs. T1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3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53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F22A11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F22A11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 vs. T1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0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28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028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ymph node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.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88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ER status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.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40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status</w:t>
            </w: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.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23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KI67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0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95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ER2          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028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ositive v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.</w:t>
            </w:r>
            <w:r w:rsidRPr="000028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Negativ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34</w:t>
            </w:r>
          </w:p>
        </w:tc>
      </w:tr>
      <w:tr w:rsidR="00BC52DA" w:rsidRPr="000B4287" w:rsidTr="00A21F40">
        <w:trPr>
          <w:trHeight w:val="300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rade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2 vs. G1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12</w:t>
            </w:r>
          </w:p>
        </w:tc>
      </w:tr>
      <w:tr w:rsidR="00BC52DA" w:rsidRPr="000B4287" w:rsidTr="00A21F40">
        <w:trPr>
          <w:trHeight w:val="315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C52DA" w:rsidRPr="000B4287" w:rsidRDefault="00BC52DA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11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rade 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BC52DA" w:rsidRPr="000B4287" w:rsidRDefault="00BC52DA" w:rsidP="00A21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3 vs. G1    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.0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BC52DA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BC52DA" w:rsidRPr="00A21F40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42</w:t>
            </w:r>
          </w:p>
        </w:tc>
      </w:tr>
      <w:tr w:rsidR="00F22A11" w:rsidRPr="000B4287" w:rsidTr="00A21F40">
        <w:trPr>
          <w:trHeight w:val="315"/>
        </w:trPr>
        <w:tc>
          <w:tcPr>
            <w:tcW w:w="16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0B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lobal test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AEEF3"/>
            <w:vAlign w:val="center"/>
          </w:tcPr>
          <w:p w:rsidR="00F22A11" w:rsidRPr="000B4287" w:rsidRDefault="00A21F40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F22A11" w:rsidRPr="000B4287" w:rsidRDefault="00F22A11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B428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AEEF3"/>
            <w:noWrap/>
            <w:vAlign w:val="center"/>
          </w:tcPr>
          <w:p w:rsidR="00F22A11" w:rsidRPr="000B4287" w:rsidRDefault="00BC52DA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37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AEEF3"/>
            <w:noWrap/>
            <w:vAlign w:val="center"/>
          </w:tcPr>
          <w:p w:rsidR="00F22A11" w:rsidRPr="000B4287" w:rsidRDefault="00AC440D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A21F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AEEF3"/>
            <w:noWrap/>
            <w:vAlign w:val="center"/>
          </w:tcPr>
          <w:p w:rsidR="00F22A11" w:rsidRPr="000B4287" w:rsidRDefault="00EF73D9" w:rsidP="00A21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12</w:t>
            </w:r>
          </w:p>
        </w:tc>
      </w:tr>
    </w:tbl>
    <w:p w:rsidR="000B4287" w:rsidRDefault="000B4287" w:rsidP="000B4287">
      <w:pPr>
        <w:spacing w:after="0" w:line="240" w:lineRule="auto"/>
        <w:rPr>
          <w:sz w:val="20"/>
          <w:lang w:val="en-US"/>
        </w:rPr>
      </w:pPr>
    </w:p>
    <w:p w:rsidR="000B4287" w:rsidRPr="00E37CC8" w:rsidRDefault="000B4287" w:rsidP="000B4287">
      <w:pPr>
        <w:spacing w:after="0" w:line="240" w:lineRule="auto"/>
        <w:rPr>
          <w:rFonts w:ascii="Arial" w:hAnsi="Arial" w:cs="Arial"/>
          <w:sz w:val="18"/>
          <w:lang w:val="en-US"/>
        </w:rPr>
      </w:pPr>
      <w:r w:rsidRPr="00E37CC8">
        <w:rPr>
          <w:rFonts w:ascii="Arial" w:hAnsi="Arial" w:cs="Arial"/>
          <w:sz w:val="18"/>
          <w:lang w:val="en-US"/>
        </w:rPr>
        <w:t>*Rho is the correlation coefficient of t</w:t>
      </w:r>
      <w:bookmarkStart w:id="0" w:name="_GoBack"/>
      <w:bookmarkEnd w:id="0"/>
      <w:r w:rsidRPr="00E37CC8">
        <w:rPr>
          <w:rFonts w:ascii="Arial" w:hAnsi="Arial" w:cs="Arial"/>
          <w:sz w:val="18"/>
          <w:lang w:val="en-US"/>
        </w:rPr>
        <w:t xml:space="preserve">he scaled </w:t>
      </w:r>
      <w:proofErr w:type="spellStart"/>
      <w:r w:rsidRPr="00E37CC8">
        <w:rPr>
          <w:rFonts w:ascii="Arial" w:hAnsi="Arial" w:cs="Arial"/>
          <w:sz w:val="18"/>
          <w:lang w:val="en-US"/>
        </w:rPr>
        <w:t>Schoenfeld</w:t>
      </w:r>
      <w:proofErr w:type="spellEnd"/>
      <w:r w:rsidRPr="00E37CC8">
        <w:rPr>
          <w:rFonts w:ascii="Arial" w:hAnsi="Arial" w:cs="Arial"/>
          <w:sz w:val="18"/>
          <w:lang w:val="en-US"/>
        </w:rPr>
        <w:t xml:space="preserve"> residuals with the follow-up time variable</w:t>
      </w:r>
    </w:p>
    <w:sectPr w:rsidR="000B4287" w:rsidRPr="00E37C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630"/>
    <w:rsid w:val="000028AA"/>
    <w:rsid w:val="000B4287"/>
    <w:rsid w:val="00187214"/>
    <w:rsid w:val="004B24DF"/>
    <w:rsid w:val="00A21F40"/>
    <w:rsid w:val="00AC440D"/>
    <w:rsid w:val="00BC52DA"/>
    <w:rsid w:val="00DE5630"/>
    <w:rsid w:val="00E37CC8"/>
    <w:rsid w:val="00EF73D9"/>
    <w:rsid w:val="00F22A11"/>
    <w:rsid w:val="00F9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8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03CD87-9386-4309-B2ED-B2DDCBF46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tat</dc:creator>
  <cp:keywords/>
  <dc:description/>
  <cp:lastModifiedBy>biostat</cp:lastModifiedBy>
  <cp:revision>9</cp:revision>
  <dcterms:created xsi:type="dcterms:W3CDTF">2014-05-19T15:13:00Z</dcterms:created>
  <dcterms:modified xsi:type="dcterms:W3CDTF">2014-05-20T10:01:00Z</dcterms:modified>
</cp:coreProperties>
</file>